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14840" w14:textId="77777777" w:rsidR="00E7422D" w:rsidRDefault="00E7422D" w:rsidP="00E7422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Data</w:t>
      </w:r>
    </w:p>
    <w:p w14:paraId="4B72CA26" w14:textId="77777777" w:rsidR="00E7422D" w:rsidRPr="00CB106A" w:rsidRDefault="00E7422D" w:rsidP="00E7422D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DF15420" w14:textId="77777777" w:rsidR="00E7422D" w:rsidRPr="00CB106A" w:rsidRDefault="00E7422D" w:rsidP="00E742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106A">
        <w:rPr>
          <w:rFonts w:ascii="Times New Roman" w:hAnsi="Times New Roman" w:cs="Times New Roman"/>
          <w:b/>
          <w:bCs/>
          <w:sz w:val="32"/>
          <w:szCs w:val="32"/>
        </w:rPr>
        <w:t xml:space="preserve">Degradation and toxicity analysis of a reactive textile diazo dye- Direct Red 81 by newly isolated </w:t>
      </w:r>
      <w:r w:rsidRPr="00CB106A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Bacillus </w:t>
      </w:r>
      <w:r w:rsidRPr="00CB106A">
        <w:rPr>
          <w:rFonts w:ascii="Times New Roman" w:hAnsi="Times New Roman" w:cs="Times New Roman"/>
          <w:b/>
          <w:bCs/>
          <w:iCs/>
          <w:sz w:val="32"/>
          <w:szCs w:val="32"/>
        </w:rPr>
        <w:t>sp.</w:t>
      </w:r>
      <w:r w:rsidRPr="00CB106A">
        <w:rPr>
          <w:rFonts w:ascii="Times New Roman" w:hAnsi="Times New Roman" w:cs="Times New Roman"/>
          <w:b/>
          <w:bCs/>
          <w:sz w:val="32"/>
          <w:szCs w:val="32"/>
        </w:rPr>
        <w:t xml:space="preserve"> DMS2</w:t>
      </w:r>
    </w:p>
    <w:p w14:paraId="2E353D06" w14:textId="77777777" w:rsidR="00E7422D" w:rsidRPr="00CB106A" w:rsidRDefault="00E7422D" w:rsidP="00E7422D">
      <w:pPr>
        <w:jc w:val="center"/>
        <w:rPr>
          <w:rFonts w:ascii="Times New Roman" w:hAnsi="Times New Roman" w:cs="Times New Roman"/>
          <w:sz w:val="26"/>
          <w:szCs w:val="26"/>
        </w:rPr>
      </w:pPr>
      <w:r w:rsidRPr="00CB106A">
        <w:rPr>
          <w:rFonts w:ascii="Times New Roman" w:hAnsi="Times New Roman" w:cs="Times New Roman"/>
          <w:sz w:val="26"/>
          <w:szCs w:val="26"/>
        </w:rPr>
        <w:t>Shivani Amin</w:t>
      </w:r>
      <w:r w:rsidRPr="00CB106A">
        <w:rPr>
          <w:rFonts w:ascii="Times New Roman" w:hAnsi="Times New Roman" w:cs="Times New Roman"/>
          <w:sz w:val="26"/>
          <w:szCs w:val="26"/>
          <w:vertAlign w:val="superscript"/>
        </w:rPr>
        <w:t>a</w:t>
      </w:r>
      <w:r w:rsidRPr="00CB106A">
        <w:rPr>
          <w:rFonts w:ascii="Times New Roman" w:hAnsi="Times New Roman" w:cs="Times New Roman"/>
          <w:sz w:val="26"/>
          <w:szCs w:val="26"/>
        </w:rPr>
        <w:t xml:space="preserve">, Rajesh Prasad </w:t>
      </w:r>
      <w:proofErr w:type="spellStart"/>
      <w:r w:rsidRPr="00CB106A">
        <w:rPr>
          <w:rFonts w:ascii="Times New Roman" w:hAnsi="Times New Roman" w:cs="Times New Roman"/>
          <w:sz w:val="26"/>
          <w:szCs w:val="26"/>
        </w:rPr>
        <w:t>Rastogi</w:t>
      </w:r>
      <w:r w:rsidRPr="00CB106A">
        <w:rPr>
          <w:rFonts w:ascii="Times New Roman" w:hAnsi="Times New Roman" w:cs="Times New Roman"/>
          <w:sz w:val="26"/>
          <w:szCs w:val="26"/>
          <w:vertAlign w:val="superscript"/>
        </w:rPr>
        <w:t>a</w:t>
      </w:r>
      <w:proofErr w:type="spellEnd"/>
      <w:r w:rsidRPr="00CB106A">
        <w:rPr>
          <w:rFonts w:ascii="Times New Roman" w:hAnsi="Times New Roman" w:cs="Times New Roman"/>
          <w:sz w:val="26"/>
          <w:szCs w:val="26"/>
          <w:vertAlign w:val="superscript"/>
        </w:rPr>
        <w:t>§*</w:t>
      </w:r>
      <w:r w:rsidRPr="00CB106A">
        <w:rPr>
          <w:rFonts w:ascii="Times New Roman" w:hAnsi="Times New Roman" w:cs="Times New Roman"/>
          <w:sz w:val="26"/>
          <w:szCs w:val="26"/>
        </w:rPr>
        <w:t xml:space="preserve">, Mukesh Ghanshyam </w:t>
      </w:r>
      <w:proofErr w:type="spellStart"/>
      <w:r w:rsidRPr="00CB106A">
        <w:rPr>
          <w:rFonts w:ascii="Times New Roman" w:hAnsi="Times New Roman" w:cs="Times New Roman"/>
          <w:sz w:val="26"/>
          <w:szCs w:val="26"/>
        </w:rPr>
        <w:t>Chaubey</w:t>
      </w:r>
      <w:r w:rsidRPr="00CB106A">
        <w:rPr>
          <w:rFonts w:ascii="Times New Roman" w:hAnsi="Times New Roman" w:cs="Times New Roman"/>
          <w:sz w:val="26"/>
          <w:szCs w:val="26"/>
          <w:vertAlign w:val="superscript"/>
        </w:rPr>
        <w:t>b</w:t>
      </w:r>
      <w:proofErr w:type="spellEnd"/>
      <w:r w:rsidRPr="00CB106A">
        <w:rPr>
          <w:rFonts w:ascii="Times New Roman" w:hAnsi="Times New Roman" w:cs="Times New Roman"/>
          <w:sz w:val="26"/>
          <w:szCs w:val="26"/>
        </w:rPr>
        <w:t xml:space="preserve">, Kunal </w:t>
      </w:r>
      <w:proofErr w:type="spellStart"/>
      <w:r w:rsidRPr="00CB106A">
        <w:rPr>
          <w:rFonts w:ascii="Times New Roman" w:hAnsi="Times New Roman" w:cs="Times New Roman"/>
          <w:sz w:val="26"/>
          <w:szCs w:val="26"/>
        </w:rPr>
        <w:t>Jain</w:t>
      </w:r>
      <w:r w:rsidRPr="00CB106A">
        <w:rPr>
          <w:rFonts w:ascii="Times New Roman" w:hAnsi="Times New Roman" w:cs="Times New Roman"/>
          <w:sz w:val="26"/>
          <w:szCs w:val="26"/>
          <w:vertAlign w:val="superscript"/>
        </w:rPr>
        <w:t>a</w:t>
      </w:r>
      <w:proofErr w:type="spellEnd"/>
      <w:r w:rsidRPr="00CB106A">
        <w:rPr>
          <w:rFonts w:ascii="Times New Roman" w:hAnsi="Times New Roman" w:cs="Times New Roman"/>
          <w:sz w:val="26"/>
          <w:szCs w:val="26"/>
        </w:rPr>
        <w:t xml:space="preserve">,                  Jyoti </w:t>
      </w:r>
      <w:proofErr w:type="spellStart"/>
      <w:r w:rsidRPr="00CB106A">
        <w:rPr>
          <w:rFonts w:ascii="Times New Roman" w:hAnsi="Times New Roman" w:cs="Times New Roman"/>
          <w:sz w:val="26"/>
          <w:szCs w:val="26"/>
        </w:rPr>
        <w:t>Divecha</w:t>
      </w:r>
      <w:r w:rsidRPr="00CB106A">
        <w:rPr>
          <w:rFonts w:ascii="Times New Roman" w:hAnsi="Times New Roman" w:cs="Times New Roman"/>
          <w:sz w:val="26"/>
          <w:szCs w:val="26"/>
          <w:vertAlign w:val="superscript"/>
        </w:rPr>
        <w:t>c</w:t>
      </w:r>
      <w:proofErr w:type="spellEnd"/>
      <w:r w:rsidRPr="00CB106A"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 w:rsidRPr="00CB106A">
        <w:rPr>
          <w:rFonts w:ascii="Times New Roman" w:hAnsi="Times New Roman" w:cs="Times New Roman"/>
          <w:sz w:val="26"/>
          <w:szCs w:val="26"/>
        </w:rPr>
        <w:t>Chirayu</w:t>
      </w:r>
      <w:proofErr w:type="spellEnd"/>
      <w:r w:rsidRPr="00CB106A"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 w:rsidRPr="00CB106A">
        <w:rPr>
          <w:rFonts w:ascii="Times New Roman" w:hAnsi="Times New Roman" w:cs="Times New Roman"/>
          <w:sz w:val="26"/>
          <w:szCs w:val="26"/>
        </w:rPr>
        <w:t>Desai</w:t>
      </w:r>
      <w:r w:rsidRPr="00CB106A">
        <w:rPr>
          <w:rFonts w:ascii="Times New Roman" w:hAnsi="Times New Roman" w:cs="Times New Roman"/>
          <w:sz w:val="26"/>
          <w:szCs w:val="26"/>
          <w:vertAlign w:val="superscript"/>
        </w:rPr>
        <w:t>d</w:t>
      </w:r>
      <w:proofErr w:type="spellEnd"/>
      <w:r w:rsidRPr="00CB106A">
        <w:rPr>
          <w:rFonts w:ascii="Times New Roman" w:hAnsi="Times New Roman" w:cs="Times New Roman"/>
          <w:sz w:val="26"/>
          <w:szCs w:val="26"/>
        </w:rPr>
        <w:t xml:space="preserve"> and Datta </w:t>
      </w:r>
      <w:proofErr w:type="spellStart"/>
      <w:r w:rsidRPr="00CB106A">
        <w:rPr>
          <w:rFonts w:ascii="Times New Roman" w:hAnsi="Times New Roman" w:cs="Times New Roman"/>
          <w:sz w:val="26"/>
          <w:szCs w:val="26"/>
        </w:rPr>
        <w:t>Madamwar</w:t>
      </w:r>
      <w:r w:rsidRPr="00CB106A">
        <w:rPr>
          <w:rFonts w:ascii="Times New Roman" w:hAnsi="Times New Roman" w:cs="Times New Roman"/>
          <w:sz w:val="26"/>
          <w:szCs w:val="26"/>
          <w:vertAlign w:val="superscript"/>
        </w:rPr>
        <w:t>ad</w:t>
      </w:r>
      <w:proofErr w:type="spellEnd"/>
      <w:r w:rsidRPr="00CB106A">
        <w:rPr>
          <w:rFonts w:ascii="Times New Roman" w:hAnsi="Times New Roman" w:cs="Times New Roman"/>
          <w:sz w:val="26"/>
          <w:szCs w:val="26"/>
          <w:vertAlign w:val="superscript"/>
        </w:rPr>
        <w:t>*</w:t>
      </w:r>
    </w:p>
    <w:p w14:paraId="74657909" w14:textId="77777777" w:rsidR="00E7422D" w:rsidRDefault="00E7422D" w:rsidP="009D148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44CFBECF" w14:textId="34786CCA" w:rsidR="009D1487" w:rsidRPr="009D1487" w:rsidRDefault="001A6C58" w:rsidP="009D1487">
      <w:pPr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</w:t>
      </w:r>
      <w:r w:rsidR="009D1487" w:rsidRPr="009D1487">
        <w:rPr>
          <w:rFonts w:ascii="Times New Roman" w:hAnsi="Times New Roman" w:cs="Times New Roman"/>
          <w:b/>
          <w:bCs/>
          <w:sz w:val="24"/>
          <w:szCs w:val="28"/>
        </w:rPr>
        <w:t>able 1:</w:t>
      </w:r>
      <w:r w:rsidR="009D1487" w:rsidRPr="009D1487">
        <w:rPr>
          <w:rFonts w:ascii="Times New Roman" w:hAnsi="Times New Roman" w:cs="Times New Roman"/>
          <w:sz w:val="24"/>
          <w:szCs w:val="28"/>
        </w:rPr>
        <w:t xml:space="preserve"> Medium components and their high and low concentrations used in </w:t>
      </w:r>
      <w:proofErr w:type="spellStart"/>
      <w:r w:rsidR="009D1487" w:rsidRPr="009D1487">
        <w:rPr>
          <w:rFonts w:ascii="Times New Roman" w:hAnsi="Times New Roman" w:cs="Times New Roman"/>
          <w:sz w:val="24"/>
          <w:szCs w:val="28"/>
        </w:rPr>
        <w:t>Plackett</w:t>
      </w:r>
      <w:proofErr w:type="spellEnd"/>
      <w:r w:rsidR="009D1487" w:rsidRPr="009D1487">
        <w:rPr>
          <w:rFonts w:ascii="Times New Roman" w:hAnsi="Times New Roman" w:cs="Times New Roman"/>
          <w:sz w:val="24"/>
          <w:szCs w:val="28"/>
        </w:rPr>
        <w:t>- Burman design</w:t>
      </w:r>
    </w:p>
    <w:tbl>
      <w:tblPr>
        <w:tblW w:w="49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2"/>
        <w:gridCol w:w="4191"/>
        <w:gridCol w:w="2014"/>
        <w:gridCol w:w="1891"/>
      </w:tblGrid>
      <w:tr w:rsidR="009D1487" w:rsidRPr="005723E1" w14:paraId="6B2CFCCF" w14:textId="77777777" w:rsidTr="00BC63DD">
        <w:trPr>
          <w:trHeight w:val="631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70D7E5DC" w14:textId="0B58B269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259A20E2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24EC5099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(%)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18DCD6E6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9D1487" w:rsidRPr="005723E1" w14:paraId="2C8F311E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37EB8770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61B79F70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5C6C7E07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492BB36D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25AF0C56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0C5C218C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2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457F9C93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4BA68D64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4F8B14F0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174F3F57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47790E37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3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0A233F0E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0536C538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2138B39D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3C4C3B25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563DB403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4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182FB4E7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793BC546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050C19F3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5217F333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5385D94D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5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50EE372A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Starch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5DC71814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39F39E98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9D1487" w:rsidRPr="005723E1" w14:paraId="2C231F8F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7BD9DE64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6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70358D9F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51871129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45AA2A3C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28070A85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5A7E69AB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7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3EA8B238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68C9D3CD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21CF47ED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1EFEFF41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312B455E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8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6410F1B3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791555F6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428FBAD3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0EE5FFB1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379328D8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9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2392C435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507DE1A5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08466038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7EEE0B97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288ED762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0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0AE99948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3EAA07FE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1C0174E4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208A6806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0D3FABFA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1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5EB53CB5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Beef extract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69E6D001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56C6B7EA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02E802F9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78C563C0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2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4790B815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5723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15F2D6DF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2029E94D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D1487" w:rsidRPr="005723E1" w14:paraId="7150572B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19C6AF53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3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7640C4B7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5723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2DC78EDA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5BC00A19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D1487" w:rsidRPr="005723E1" w14:paraId="4A34B4E2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322CF0A7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4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0118FD08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Monopotassium Phosphat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36AFBE86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0F2CF160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D1487" w:rsidRPr="005723E1" w14:paraId="46B26F6F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630C271A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5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64450AF4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Dipotassium Phosphat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47C20BCE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7A4BBD84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D1487" w:rsidRPr="005723E1" w14:paraId="6BA8142F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4669C02D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6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61FE69CB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Ammonium Nitrat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782D7CB7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04166EDF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D1487" w:rsidRPr="005723E1" w14:paraId="05FE0D54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2A1B519A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7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7516449A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Sodium Citrat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7252C8F8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6CF4CA34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9D1487" w:rsidRPr="005723E1" w14:paraId="4AE82F0B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7E51FA4C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8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29FC2AF3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Ammonium Bicarbonat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4A087123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40E922C8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D1487" w:rsidRPr="005723E1" w14:paraId="51E14D66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48619169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19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62144FDF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Potassium Nitrat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4048F8FA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4A8455ED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D1487" w:rsidRPr="005723E1" w14:paraId="6153EA22" w14:textId="77777777" w:rsidTr="00BC63DD">
        <w:trPr>
          <w:trHeight w:val="288"/>
          <w:jc w:val="center"/>
        </w:trPr>
        <w:tc>
          <w:tcPr>
            <w:tcW w:w="466" w:type="pct"/>
            <w:shd w:val="clear" w:color="auto" w:fill="auto"/>
            <w:vAlign w:val="center"/>
            <w:hideMark/>
          </w:tcPr>
          <w:p w14:paraId="4B6315E6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20</w:t>
            </w:r>
          </w:p>
        </w:tc>
        <w:tc>
          <w:tcPr>
            <w:tcW w:w="2347" w:type="pct"/>
            <w:shd w:val="clear" w:color="auto" w:fill="auto"/>
            <w:vAlign w:val="center"/>
            <w:hideMark/>
          </w:tcPr>
          <w:p w14:paraId="334BFC36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Sodium Acetate</w:t>
            </w:r>
          </w:p>
        </w:tc>
        <w:tc>
          <w:tcPr>
            <w:tcW w:w="1128" w:type="pct"/>
            <w:shd w:val="clear" w:color="auto" w:fill="auto"/>
            <w:vAlign w:val="center"/>
            <w:hideMark/>
          </w:tcPr>
          <w:p w14:paraId="05176D6D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59" w:type="pct"/>
            <w:shd w:val="clear" w:color="auto" w:fill="auto"/>
            <w:vAlign w:val="center"/>
            <w:hideMark/>
          </w:tcPr>
          <w:p w14:paraId="6ECD9ED9" w14:textId="77777777" w:rsidR="009D1487" w:rsidRPr="005723E1" w:rsidRDefault="009D1487" w:rsidP="00BC63D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75A5C720" w14:textId="03EEF4D9" w:rsidR="00DB277D" w:rsidRDefault="00DB277D"/>
    <w:p w14:paraId="597CFE5C" w14:textId="57B777B6" w:rsidR="009D1487" w:rsidRPr="00F46FB7" w:rsidRDefault="001A6C58" w:rsidP="009D1487">
      <w:pPr>
        <w:spacing w:line="276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Pr="009D148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D1487" w:rsidRPr="009D1487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CE35C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D1487" w:rsidRPr="009D1487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CE35C5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="009D1487" w:rsidRPr="009D1487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9D1487" w:rsidRPr="009D1487">
        <w:rPr>
          <w:rFonts w:ascii="Times New Roman" w:hAnsi="Times New Roman" w:cs="Times New Roman"/>
          <w:bCs/>
          <w:sz w:val="24"/>
          <w:szCs w:val="28"/>
        </w:rPr>
        <w:t>Plackett</w:t>
      </w:r>
      <w:proofErr w:type="spellEnd"/>
      <w:r w:rsidR="009D1487" w:rsidRPr="009D1487">
        <w:rPr>
          <w:rFonts w:ascii="Times New Roman" w:hAnsi="Times New Roman" w:cs="Times New Roman"/>
          <w:bCs/>
          <w:sz w:val="24"/>
          <w:szCs w:val="28"/>
        </w:rPr>
        <w:t>- Burman design generated by fractional rotation of full factorial design where X1…………X20 are independent variable and D1…….D3 are dummy variable</w:t>
      </w:r>
      <w:r w:rsidR="009D1487" w:rsidRPr="00F46FB7">
        <w:rPr>
          <w:rFonts w:ascii="Times New Roman" w:hAnsi="Times New Roman" w:cs="Times New Roman"/>
          <w:bCs/>
          <w:sz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"/>
        <w:gridCol w:w="349"/>
        <w:gridCol w:w="349"/>
        <w:gridCol w:w="349"/>
        <w:gridCol w:w="348"/>
        <w:gridCol w:w="348"/>
        <w:gridCol w:w="348"/>
        <w:gridCol w:w="348"/>
        <w:gridCol w:w="348"/>
        <w:gridCol w:w="348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348"/>
        <w:gridCol w:w="348"/>
        <w:gridCol w:w="348"/>
      </w:tblGrid>
      <w:tr w:rsidR="009D1487" w:rsidRPr="005723E1" w14:paraId="78D8134D" w14:textId="77777777" w:rsidTr="00775DD6">
        <w:trPr>
          <w:trHeight w:val="523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2B36F06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Run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5B094B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246751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2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406E52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3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7929F7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4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EFBF02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5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2388E7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6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EBE289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7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028465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8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41FE38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9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66997E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0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BF5402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AABCE3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2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C132C4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3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697B71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4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558499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5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70B39C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6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4B596E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7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56A506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8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A9AE29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19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2F2D78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X2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94228E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D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A2748B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D2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01D231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D3</w:t>
            </w:r>
          </w:p>
        </w:tc>
      </w:tr>
      <w:tr w:rsidR="009D1487" w:rsidRPr="005723E1" w14:paraId="62D51F2D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14696B0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B3BF61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65C7E3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562BDC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8164A5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A2DB78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6E789E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BA2D33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08DAC7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61E0FA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A4B128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D13440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72578B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395CD5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4F364E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873247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44B0A0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DCC80B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973B67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72BCAF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61680D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859451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3BB875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C4449E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33FE4CB1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2519FAF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2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0BD5B4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B63773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1E0D99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A08253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5885AA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B0B01A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04A371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A30FAC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1244D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BE7E77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AA68CC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273870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50F33F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349553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F56D83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1B1FA3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3D9055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7ADDF8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46411A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E054F6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CC46E0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6BCBD5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1B83CB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59C7CCE7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3DD0E0B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3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149B21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341B52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ACF9E1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9F0BB0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3442A9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9222F3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F7ABE8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2EB2D0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32C7C5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CAA813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42C585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445424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00CFE6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D898AD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0A1366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3AFBE8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82DA0C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97DE62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DF2792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A1E75A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D937E9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E6D917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C73992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3785112B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610CA24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4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CBAF20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AE508F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F9675B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A2F33D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FE3AB4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C2E67E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B541FA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54ECEE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B64B60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1A9292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19B9BF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9BC6AA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C53F53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BF2039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E80607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E01A04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F6F998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7622EB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CA78F7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338297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C9B948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79D876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161945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0210E916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06F07B9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5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2C2D31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7299EE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2C2EE6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B41768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96D1C5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9E4324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268D7D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B2DCA2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6B0C24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6194F7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40B75B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6B0626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7BC9AC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989CFE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6FAB3E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AD57C7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B14B44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453DEF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09E140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B73505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1DF21D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822A43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40229F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009BBD25" w14:textId="77777777" w:rsidTr="00775DD6">
        <w:trPr>
          <w:trHeight w:val="557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5DCAAA3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6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42F1B74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4E1237A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BEEC9D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2C2A08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F94A62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B6AA2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EAA099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C3F7A0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A39BFD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481EF7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7CC064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91A13D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878A3A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72A46F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BF1EFD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B89D63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1EC5CD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3B281E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22ED7B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A17061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0515C1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C4615D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7C0201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0A62564D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71B3DD0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7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C3426C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7C134D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A1579B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4EC531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93CE79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08C2DF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CCD495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A83167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202081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2FC702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967164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2CD9B2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4C5E1F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67B710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8AB729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457869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CD2F4C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404FFF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EDC446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338FA8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BF1234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CE43BA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AD0769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73F4A25F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79957A7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8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6885E2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89000A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7764A2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007B68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2F306C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057EC0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8071D1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3F4C77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093EEB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63A23A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F76551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9AC5A7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41800D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7E42D9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7B4CCC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E208B2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186BB4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8CC169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88AAF3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B70921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8A176A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55135D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78B3EC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3E960A2A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0B06124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9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2F8A3C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7B0160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949293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6BEEF5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5F06D3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39BA37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4D9D73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421C5B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EAB305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86A1CD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9E08C8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67B70D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8A45CC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488A12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89C157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6F1239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BEF472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588665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CCB485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DA3DE2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28DFA6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BCCD81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C8A3EB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4BDBF892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1D10D2D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0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976277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4D4455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4E74D6E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365FE0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ACFAB7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BF1A20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FE1264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B856B7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877DA8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907D02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BC930D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063D60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116218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912372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ADAA29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09C696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B835EA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9D2A07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0626B0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AB143D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D8537F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AC1184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CCC7CC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7973857E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50DBD2E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C35D36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7FC3C8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2AB220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A43FF6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DA96B4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786874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F01410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E28A24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7E562F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61379E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4392FD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0EE4F6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168467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864BB6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B75DBF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383ACF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D8FD98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299AAE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C3E07A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2B78FA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70F675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FC54B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F4BC93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33DCB783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5FD5214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2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E6B111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C7B66D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525048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82B47E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F72E7E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637411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0C9D83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A78984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F770E5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56E406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1A9819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EDE47D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076DAD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AB6853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7211BF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C39E21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3A44C3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10D10C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D4A907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095191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2EF9A5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D00A41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CA2FD5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32552ACB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3578E11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3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95F707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D6B5C6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AC4B1F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6EBFC5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63C64A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5EE4CB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201A72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755BA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54903A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D1D370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4D4742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5783AE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078A81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FD5D4C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95075E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EC85E8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7DE8C8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FC1CEB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9241AD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925CA0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9C50D7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7A1952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CE3984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39491625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0857692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4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C6A4BA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4E5D00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F6ADF3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201CA5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9BC86E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091472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062A1B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2E1E1F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EA5777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CE53B2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11ABA4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9692CB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2E4D95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072EAA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3A0A87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56AAB2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833CDA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6666AF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22389D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86C92D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84B0F3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29477A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4BFB32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3392108F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43E352A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5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2E66F8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D51D4A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758DEF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76FA79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17C31B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8C946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026C3A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A2BF3D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337799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23F9B6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D3A5FB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376D56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0E4EBA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930C0A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E5BAAF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DBBDAC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AC575C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4448A4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479424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AF03CA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D54194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E5B8D1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941923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275DDB72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0591FE9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6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4CE19D8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664613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3F23E6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F5154A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E28827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321471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EB080D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44A8E6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B45829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4AEF8C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78AA6C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D2C50B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821806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848D0C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C7E53C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5620D2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D9F930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DD7F86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161CCE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FFF98C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B96089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5D3E56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D14F09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63E2234C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56B8662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7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B32BEE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4D37A1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00099A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21383D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1B4D53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163CB1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C71EDD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9BF3B5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853217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8387F7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A7DF36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CEECEA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07A53D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FEEB53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3AB10F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4B5C11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BBDA3D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5442F9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3E1EF8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DAEA85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07D087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7B9B40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A3CA71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784A7A47" w14:textId="77777777" w:rsidTr="00775DD6">
        <w:trPr>
          <w:trHeight w:val="458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7570F89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18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9FCCA5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41EB223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748CF4D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E9AD4C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4E1679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650573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32E8B8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BACB7B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C113F0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CAC9F7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56DF4C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654C68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D50ADB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B241CD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3725CA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558A37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4840CA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8E66F9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B5480B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3DA226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265A46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061C47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1BBAF8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  <w:tr w:rsidR="009D1487" w:rsidRPr="005723E1" w14:paraId="1E79DB9A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5C41EFA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lastRenderedPageBreak/>
              <w:t>19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892B47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F218C1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509742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6B8DAE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CB36DC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A86F6E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6BB020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F4A18D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8A8D15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F72F42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80D734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70D49D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3D649B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ED5F8E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1BB459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86A3D6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EC34A9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510CA4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02D270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F3F804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228EED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760BB2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4F88E5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67F270A7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43EA72A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20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43DEE2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6E6147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3AB682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1C77AF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CC5CEB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B98330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8EA404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DB0A83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D31A68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4CDBE5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40BE5C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77AB26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91BBCD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82760C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9B7F39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1084D5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68B842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15AAB6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E6F892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7EE8B0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558FCF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1ED4CA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7A249B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7F6C0DD7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5AD8B6F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2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46EF3A8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2A62ED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1C60562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6D62B2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141485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081D42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FB5ABA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785D47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34D40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9B7524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8DD6FE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21AA43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31BC89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BEC5D6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5C7B92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A17796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199CCB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44EA5C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83B7AD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CE4945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81BF91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430C51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E070C3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42BF9562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6F5BE0F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22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2D291A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532A0AA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EE8A7B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E766CD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03A8D1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1444191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2941BC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6FACC2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E75ED3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D1A8F5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EFAFAB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D720C9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B59ADD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A6FA2F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7CBD9F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275925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37C545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3BBAE8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2231142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65A153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8ED1C7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B6A35F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4A4D65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4AB7C9B8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4AD298E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23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0C40E0F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3004022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24D4885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8800F9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3E3938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C9ED92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4FCF7A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7B640C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5E0BE9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9FD1AC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DF7F47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C6971D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440F00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A458C8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92D935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479C76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EE34B4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20CBB79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424FCD3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A7F8B6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A137D2D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8B61F3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DD90C4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+1</w:t>
            </w:r>
          </w:p>
        </w:tc>
      </w:tr>
      <w:tr w:rsidR="009D1487" w:rsidRPr="005723E1" w14:paraId="4F0E4D68" w14:textId="77777777" w:rsidTr="00775DD6">
        <w:trPr>
          <w:trHeight w:val="261"/>
          <w:jc w:val="center"/>
        </w:trPr>
        <w:tc>
          <w:tcPr>
            <w:tcW w:w="230" w:type="pct"/>
            <w:shd w:val="clear" w:color="auto" w:fill="auto"/>
            <w:vAlign w:val="center"/>
            <w:hideMark/>
          </w:tcPr>
          <w:p w14:paraId="07C262D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14"/>
                <w:szCs w:val="24"/>
              </w:rPr>
              <w:t>24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4756F1DA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6D891BE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4" w:type="pct"/>
            <w:shd w:val="clear" w:color="auto" w:fill="auto"/>
            <w:vAlign w:val="center"/>
            <w:hideMark/>
          </w:tcPr>
          <w:p w14:paraId="400123D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6C9F4A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CBBB84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899878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4F1636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B7EDE40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D211EC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5AA7B1B5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E5943A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185EBEE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9B9108F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0BBD049C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6D669329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3287878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2A24EB7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77B28204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1632D4DB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223" w:type="pct"/>
            <w:shd w:val="clear" w:color="auto" w:fill="auto"/>
            <w:vAlign w:val="center"/>
            <w:hideMark/>
          </w:tcPr>
          <w:p w14:paraId="371CA3B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0C141E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710A0B03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95578F6" w14:textId="77777777" w:rsidR="009D1487" w:rsidRPr="005723E1" w:rsidRDefault="009D1487" w:rsidP="00775DD6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 w:rsidRPr="005723E1">
              <w:rPr>
                <w:rFonts w:ascii="Times New Roman" w:hAnsi="Times New Roman" w:cs="Times New Roman"/>
                <w:sz w:val="14"/>
                <w:szCs w:val="24"/>
              </w:rPr>
              <w:t>-1</w:t>
            </w:r>
          </w:p>
        </w:tc>
      </w:tr>
    </w:tbl>
    <w:p w14:paraId="51BDC747" w14:textId="207741DF" w:rsidR="009D1487" w:rsidRDefault="009D1487"/>
    <w:p w14:paraId="4293D63A" w14:textId="116B2D59" w:rsidR="009D1487" w:rsidRPr="00CE35C5" w:rsidRDefault="001A6C58" w:rsidP="009D1487">
      <w:pPr>
        <w:spacing w:line="24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CE35C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D1487" w:rsidRPr="00CE35C5">
        <w:rPr>
          <w:rFonts w:ascii="Times New Roman" w:hAnsi="Times New Roman" w:cs="Times New Roman"/>
          <w:b/>
          <w:bCs/>
          <w:sz w:val="24"/>
          <w:szCs w:val="28"/>
        </w:rPr>
        <w:t>Table 3:</w:t>
      </w:r>
      <w:r w:rsidR="009D1487" w:rsidRPr="00CE35C5">
        <w:rPr>
          <w:rFonts w:ascii="Times New Roman" w:hAnsi="Times New Roman" w:cs="Times New Roman"/>
          <w:sz w:val="24"/>
          <w:szCs w:val="28"/>
        </w:rPr>
        <w:t xml:space="preserve"> CCD codes and level values of five different variables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506"/>
        <w:gridCol w:w="1502"/>
        <w:gridCol w:w="1502"/>
        <w:gridCol w:w="1502"/>
        <w:gridCol w:w="1502"/>
        <w:gridCol w:w="1502"/>
      </w:tblGrid>
      <w:tr w:rsidR="009D1487" w:rsidRPr="005723E1" w14:paraId="648055A3" w14:textId="77777777" w:rsidTr="00BC63DD">
        <w:trPr>
          <w:trHeight w:val="432"/>
          <w:jc w:val="center"/>
        </w:trPr>
        <w:tc>
          <w:tcPr>
            <w:tcW w:w="835" w:type="pct"/>
            <w:shd w:val="clear" w:color="auto" w:fill="auto"/>
            <w:vAlign w:val="center"/>
            <w:hideMark/>
          </w:tcPr>
          <w:p w14:paraId="3C8E38BA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37230040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4CD786E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6992045A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1BDDC38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BB61CED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9D1487" w:rsidRPr="005723E1" w14:paraId="024F11C5" w14:textId="77777777" w:rsidTr="00BC63DD">
        <w:trPr>
          <w:trHeight w:val="432"/>
          <w:jc w:val="center"/>
        </w:trPr>
        <w:tc>
          <w:tcPr>
            <w:tcW w:w="835" w:type="pct"/>
            <w:shd w:val="clear" w:color="auto" w:fill="auto"/>
            <w:vAlign w:val="center"/>
            <w:hideMark/>
          </w:tcPr>
          <w:p w14:paraId="2A622821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5723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2AA52A2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B30BFC2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8394414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7F57B80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3F8F94DF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D1487" w:rsidRPr="005723E1" w14:paraId="1C52D56C" w14:textId="77777777" w:rsidTr="00BC63DD">
        <w:trPr>
          <w:trHeight w:val="432"/>
          <w:jc w:val="center"/>
        </w:trPr>
        <w:tc>
          <w:tcPr>
            <w:tcW w:w="835" w:type="pct"/>
            <w:shd w:val="clear" w:color="auto" w:fill="auto"/>
            <w:vAlign w:val="center"/>
            <w:hideMark/>
          </w:tcPr>
          <w:p w14:paraId="2E69757B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ECCAB08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CCA16FE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FE0D3E1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4F2D5520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927862B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D1487" w:rsidRPr="005723E1" w14:paraId="60462613" w14:textId="77777777" w:rsidTr="00BC63DD">
        <w:trPr>
          <w:trHeight w:val="432"/>
          <w:jc w:val="center"/>
        </w:trPr>
        <w:tc>
          <w:tcPr>
            <w:tcW w:w="835" w:type="pct"/>
            <w:shd w:val="clear" w:color="auto" w:fill="auto"/>
            <w:vAlign w:val="center"/>
            <w:hideMark/>
          </w:tcPr>
          <w:p w14:paraId="30D253BF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FE3931E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88F9960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7FBC98C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16FD941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3AEE3A7A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1487" w:rsidRPr="005723E1" w14:paraId="7E035EB0" w14:textId="77777777" w:rsidTr="00BC63DD">
        <w:trPr>
          <w:trHeight w:val="432"/>
          <w:jc w:val="center"/>
        </w:trPr>
        <w:tc>
          <w:tcPr>
            <w:tcW w:w="835" w:type="pct"/>
            <w:shd w:val="clear" w:color="auto" w:fill="auto"/>
            <w:vAlign w:val="center"/>
            <w:hideMark/>
          </w:tcPr>
          <w:p w14:paraId="7E2F7E57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7F0ECED5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7621ABB3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4C4E8A5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11DA3BD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391F3A11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D1487" w:rsidRPr="005723E1" w14:paraId="4D8FF1B9" w14:textId="77777777" w:rsidTr="00BC63DD">
        <w:trPr>
          <w:trHeight w:val="432"/>
          <w:jc w:val="center"/>
        </w:trPr>
        <w:tc>
          <w:tcPr>
            <w:tcW w:w="835" w:type="pct"/>
            <w:shd w:val="clear" w:color="auto" w:fill="auto"/>
            <w:vAlign w:val="center"/>
            <w:hideMark/>
          </w:tcPr>
          <w:p w14:paraId="62546ED6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C2CECF8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428BCF25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8968B3F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268AA55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45B4C6E" w14:textId="77777777" w:rsidR="009D1487" w:rsidRPr="005723E1" w:rsidRDefault="009D1487" w:rsidP="00BC63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23E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</w:tbl>
    <w:p w14:paraId="1A26D14B" w14:textId="2A10E095" w:rsidR="009D1487" w:rsidRDefault="009D1487"/>
    <w:p w14:paraId="4AF40407" w14:textId="394E71A9" w:rsidR="009D1487" w:rsidRPr="009D1487" w:rsidRDefault="001A6C58" w:rsidP="00D41AD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9D1487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9D1487" w:rsidRPr="009D1487">
        <w:rPr>
          <w:rFonts w:ascii="Times New Roman" w:hAnsi="Times New Roman" w:cs="Times New Roman"/>
          <w:b/>
          <w:sz w:val="24"/>
          <w:szCs w:val="28"/>
        </w:rPr>
        <w:t xml:space="preserve">Table </w:t>
      </w:r>
      <w:r w:rsidR="00D25A9F">
        <w:rPr>
          <w:rFonts w:ascii="Times New Roman" w:hAnsi="Times New Roman" w:cs="Times New Roman"/>
          <w:b/>
          <w:sz w:val="24"/>
          <w:szCs w:val="28"/>
        </w:rPr>
        <w:t>4</w:t>
      </w:r>
      <w:r w:rsidR="009D1487" w:rsidRPr="009D1487">
        <w:rPr>
          <w:rFonts w:ascii="Times New Roman" w:hAnsi="Times New Roman" w:cs="Times New Roman"/>
          <w:b/>
          <w:sz w:val="24"/>
          <w:szCs w:val="28"/>
        </w:rPr>
        <w:t>:</w:t>
      </w:r>
      <w:r w:rsidR="009D1487" w:rsidRPr="009D1487">
        <w:rPr>
          <w:rFonts w:ascii="Times New Roman" w:hAnsi="Times New Roman" w:cs="Times New Roman"/>
          <w:bCs/>
          <w:sz w:val="24"/>
          <w:szCs w:val="28"/>
        </w:rPr>
        <w:t xml:space="preserve"> Experimental design of CCD with predicted and experimental valu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690"/>
        <w:gridCol w:w="1065"/>
        <w:gridCol w:w="1526"/>
        <w:gridCol w:w="757"/>
        <w:gridCol w:w="635"/>
        <w:gridCol w:w="689"/>
        <w:gridCol w:w="1827"/>
        <w:gridCol w:w="1827"/>
      </w:tblGrid>
      <w:tr w:rsidR="009D1487" w:rsidRPr="001A58E1" w14:paraId="3A60011B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0E4B4D7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>Run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9E8C98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>MgSO</w:t>
            </w:r>
            <w:r w:rsidRPr="00D41AD8">
              <w:rPr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4</w:t>
            </w: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7287B89F" w14:textId="697004B6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>Glucose</w:t>
            </w:r>
            <w:r w:rsidR="00D41AD8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5BC2ACB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>Urea (%)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668B32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>pH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9AEEF9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>Tem.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172A1B5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% Decolorization Predicted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567CE3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% Decolorization </w:t>
            </w:r>
          </w:p>
        </w:tc>
      </w:tr>
      <w:tr w:rsidR="009D1487" w:rsidRPr="001A58E1" w14:paraId="03A7AEE0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101747D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82B030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520F9A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D16D6D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03C8EA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E3A993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3915351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2.73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DA37AB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8.06</w:t>
            </w:r>
          </w:p>
        </w:tc>
      </w:tr>
      <w:tr w:rsidR="009D1487" w:rsidRPr="001A58E1" w14:paraId="2DD9CFD1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52EC8C8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7D8305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BC3923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8CDE1B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D58DBC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4F376B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B1F4BF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87.72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AB2F12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87.16</w:t>
            </w:r>
          </w:p>
        </w:tc>
      </w:tr>
      <w:tr w:rsidR="009D1487" w:rsidRPr="001A58E1" w14:paraId="3188F725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1806415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304A9B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24EF19B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3BB15B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B3DE8B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114EA3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A6A8CB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7.07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4A3F8B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2.64</w:t>
            </w:r>
          </w:p>
        </w:tc>
      </w:tr>
      <w:tr w:rsidR="009D1487" w:rsidRPr="001A58E1" w14:paraId="68F85259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6E7E138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5C091C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77A6BBF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5286DA9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A7D7CB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B25935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B91CF1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93.29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33C35DF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7.41</w:t>
            </w:r>
          </w:p>
        </w:tc>
      </w:tr>
      <w:tr w:rsidR="009D1487" w:rsidRPr="001A58E1" w14:paraId="3926939B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197C121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7CE326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C70688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F676F2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E1F9F5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E303EE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BE9A7D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60.80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DD7C17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65.70</w:t>
            </w:r>
          </w:p>
        </w:tc>
      </w:tr>
      <w:tr w:rsidR="009D1487" w:rsidRPr="001A58E1" w14:paraId="5E6FAFA2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17F967D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61093D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50493E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2BAB7F0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D35158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887715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F13471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86.79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19BBB5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6.03</w:t>
            </w:r>
          </w:p>
        </w:tc>
      </w:tr>
      <w:tr w:rsidR="009D1487" w:rsidRPr="001A58E1" w14:paraId="44CA1C00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7DB1B35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538FF9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6B33E7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757054E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1766E3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7704D9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A5E5B1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40.88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0D8B5F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0.48</w:t>
            </w:r>
          </w:p>
        </w:tc>
      </w:tr>
      <w:tr w:rsidR="009D1487" w:rsidRPr="001A58E1" w14:paraId="1687AE82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18A1004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395245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BA041C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E0821D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90832C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A9153D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344B0F0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  85.69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3E8BDC1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0.94</w:t>
            </w:r>
          </w:p>
        </w:tc>
      </w:tr>
      <w:tr w:rsidR="009D1487" w:rsidRPr="001A58E1" w14:paraId="017295F9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6E3E7BA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E19B77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BA114B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1DA5B13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88D408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DF0A2C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3A1875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7.45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16D195F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.01</w:t>
            </w:r>
          </w:p>
        </w:tc>
      </w:tr>
      <w:tr w:rsidR="009D1487" w:rsidRPr="001A58E1" w14:paraId="2858608D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23F02D4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004C82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27EF4E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B85AEE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2930F1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EB58F1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063E1FC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3.46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1855A2E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1.06</w:t>
            </w:r>
          </w:p>
        </w:tc>
      </w:tr>
      <w:tr w:rsidR="009D1487" w:rsidRPr="001A58E1" w14:paraId="79130E88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617CBDC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988D90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1FBA12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D6383A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DBDA57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F82526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359FF06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3.79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3D6F8C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2.34</w:t>
            </w:r>
          </w:p>
        </w:tc>
      </w:tr>
      <w:tr w:rsidR="009D1487" w:rsidRPr="001A58E1" w14:paraId="24B027A4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6B217D9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EDC631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7D1998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EFCCBB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31FA08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F5EBA8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1027AD2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7.04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D29B92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9.22</w:t>
            </w:r>
          </w:p>
        </w:tc>
      </w:tr>
      <w:tr w:rsidR="009D1487" w:rsidRPr="001A58E1" w14:paraId="027B4A29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14ED93B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947FAB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96928C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24E111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7F18A8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85D00B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2F2317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8.70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05FB3A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1.01</w:t>
            </w:r>
          </w:p>
        </w:tc>
      </w:tr>
      <w:tr w:rsidR="009D1487" w:rsidRPr="001A58E1" w14:paraId="3768EB1E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4ED8C77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D69A98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99A7E5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6ED635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C07C52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12297B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17235D0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6.74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2B5116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8.11</w:t>
            </w:r>
          </w:p>
        </w:tc>
      </w:tr>
      <w:tr w:rsidR="009D1487" w:rsidRPr="001A58E1" w14:paraId="430892AD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4F10A3C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C6901B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7374525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5088245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1E7930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BFF159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03ECB46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2.94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AD185D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4.48</w:t>
            </w:r>
          </w:p>
        </w:tc>
      </w:tr>
      <w:tr w:rsidR="009D1487" w:rsidRPr="001A58E1" w14:paraId="5254F39B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3AEFBD3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A3A633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CFDCB7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F745A5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DB9C27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A65744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12A416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4.11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D1CBB9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2.37</w:t>
            </w:r>
          </w:p>
        </w:tc>
      </w:tr>
      <w:tr w:rsidR="009D1487" w:rsidRPr="001A58E1" w14:paraId="2A5AFC0D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20126F3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lastRenderedPageBreak/>
              <w:t>17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E41EFD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29A066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29F4A9C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A21597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C72B40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3770488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 51.29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99C404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4.73</w:t>
            </w:r>
          </w:p>
        </w:tc>
      </w:tr>
      <w:tr w:rsidR="009D1487" w:rsidRPr="001A58E1" w14:paraId="5625454E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7F8435C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E1099F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2DF078D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7D57D81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E0904D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B0B0E3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22CF53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84.82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1C9649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7.20</w:t>
            </w:r>
          </w:p>
        </w:tc>
      </w:tr>
      <w:tr w:rsidR="009D1487" w:rsidRPr="001A58E1" w14:paraId="04FFA213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6EE0A7C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B90C94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C8719F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25FCCD4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E5C433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48B325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B17885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53.60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0D5CBF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61.95</w:t>
            </w:r>
          </w:p>
        </w:tc>
      </w:tr>
      <w:tr w:rsidR="009D1487" w:rsidRPr="001A58E1" w14:paraId="3DED750A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5DF95B5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232DBE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42BBE1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D28F5B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7663FA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8A48D8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BD7811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91.11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580168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7.35</w:t>
            </w:r>
          </w:p>
        </w:tc>
      </w:tr>
      <w:tr w:rsidR="009D1487" w:rsidRPr="001A58E1" w14:paraId="66537DB4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59AFD05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8D9171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B5793A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79C7BC9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E9AC7A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2EACAA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46D594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  54.81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02071F9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3.00</w:t>
            </w:r>
          </w:p>
        </w:tc>
      </w:tr>
      <w:tr w:rsidR="009D1487" w:rsidRPr="001A58E1" w14:paraId="505CC5DA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2C0A55C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389C00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7697EB3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D27525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88E46F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544710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DB00AF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  97.11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5A1198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7.75</w:t>
            </w:r>
          </w:p>
        </w:tc>
      </w:tr>
      <w:tr w:rsidR="009D1487" w:rsidRPr="001A58E1" w14:paraId="22057D23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121F216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F52154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B075E5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4BA509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AB2CB2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827B11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5C296C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41.77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51E2F3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9.18</w:t>
            </w:r>
          </w:p>
        </w:tc>
      </w:tr>
      <w:tr w:rsidR="009D1487" w:rsidRPr="001A58E1" w14:paraId="133E3CE3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479E77D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567471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61E559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54C5F90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9EED7A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AD433A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9CD7B0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80.45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0AF5D02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82.10</w:t>
            </w:r>
          </w:p>
        </w:tc>
      </w:tr>
      <w:tr w:rsidR="009D1487" w:rsidRPr="001A58E1" w14:paraId="7A699600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55B27B1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B29557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BC1430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0341F6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AA4B7E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C30402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21A36F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2.26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2BA916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3.39</w:t>
            </w:r>
          </w:p>
        </w:tc>
      </w:tr>
      <w:tr w:rsidR="009D1487" w:rsidRPr="001A58E1" w14:paraId="43DB3B33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3FAC800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7B75F8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0D8D4F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96E416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5CEC43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84A184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D91E1F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8.61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09589F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3.00 </w:t>
            </w:r>
          </w:p>
        </w:tc>
      </w:tr>
      <w:tr w:rsidR="009D1487" w:rsidRPr="001A58E1" w14:paraId="601E6A60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4C7AE54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1BA8EC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D04A57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64D788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5160E9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A3A832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1C585B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5.67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1A8B46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3.89 </w:t>
            </w:r>
          </w:p>
        </w:tc>
      </w:tr>
      <w:tr w:rsidR="009D1487" w:rsidRPr="001A58E1" w14:paraId="4EC7641F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09E3C83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28553B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FE9EDA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5C4FB6E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92991F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AD191D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4D4A82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30.92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D4442E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  32.59 </w:t>
            </w:r>
          </w:p>
        </w:tc>
      </w:tr>
      <w:tr w:rsidR="009D1487" w:rsidRPr="001A58E1" w14:paraId="799EB1F3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5258C8A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317D01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396FF7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42D41EE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EB32CA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AC4281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242705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8.84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9DBA03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1.31 </w:t>
            </w:r>
          </w:p>
        </w:tc>
      </w:tr>
      <w:tr w:rsidR="009D1487" w:rsidRPr="001A58E1" w14:paraId="2A40119E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581DB23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64B847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A2656F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4BE364B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D9B037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EE1B1C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36E9B6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8.09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54D86F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9.78 </w:t>
            </w:r>
          </w:p>
        </w:tc>
      </w:tr>
      <w:tr w:rsidR="009D1487" w:rsidRPr="001A58E1" w14:paraId="4943E9FC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76F0AA5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9C3EAE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6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C17805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3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CA3CDC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319C69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EE3BE4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3208AC6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5.67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11CB8F4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5.42 </w:t>
            </w:r>
          </w:p>
        </w:tc>
      </w:tr>
      <w:tr w:rsidR="009D1487" w:rsidRPr="001A58E1" w14:paraId="63D42A0F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4D7450E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251488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5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359026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78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8BDA6E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EB7A31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5F8EED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09EEC11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9.15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77237D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5.97 </w:t>
            </w:r>
          </w:p>
        </w:tc>
      </w:tr>
      <w:tr w:rsidR="009D1487" w:rsidRPr="001A58E1" w14:paraId="6EECC74B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5D5E792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C5BE3F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C44E65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A45D4F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407485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66F182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EFF901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50.64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1D4804C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54.81 </w:t>
            </w:r>
          </w:p>
        </w:tc>
      </w:tr>
      <w:tr w:rsidR="009D1487" w:rsidRPr="001A58E1" w14:paraId="6306DAD7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0CA6898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BF5B3B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0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BFC408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27438A9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52810F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D1F3B8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23B908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44.12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022510E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54.39 </w:t>
            </w:r>
          </w:p>
        </w:tc>
      </w:tr>
      <w:tr w:rsidR="009D1487" w:rsidRPr="001A58E1" w14:paraId="55D5D706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1906514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2692C9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7DFA8B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1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1A585FD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B62133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C875FA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06E22A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37.49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C3419F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51.86 </w:t>
            </w:r>
          </w:p>
        </w:tc>
      </w:tr>
      <w:tr w:rsidR="009D1487" w:rsidRPr="001A58E1" w14:paraId="54489F46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07A6F26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AADF82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F1542A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1DAC29F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0D29BE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AB3EF7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3F5AC1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3.66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2D72F9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7.72 </w:t>
            </w:r>
          </w:p>
        </w:tc>
      </w:tr>
      <w:tr w:rsidR="009D1487" w:rsidRPr="001A58E1" w14:paraId="0F66A086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011312D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3C7078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5792AE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46EAE5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52306B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BC55C6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D7748B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0.19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42D782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3.77 </w:t>
            </w:r>
          </w:p>
        </w:tc>
      </w:tr>
      <w:tr w:rsidR="009D1487" w:rsidRPr="001A58E1" w14:paraId="6950D212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6F28E50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EE65DA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6A2FCE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25CBDBD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8BE99D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32147F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0ED2ADA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8.82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35D31E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3.67 </w:t>
            </w:r>
          </w:p>
        </w:tc>
      </w:tr>
      <w:tr w:rsidR="009D1487" w:rsidRPr="001A58E1" w14:paraId="28458007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5C97E43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A1BE0F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2A9301C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4B9290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E66FE2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031027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3339A44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0.04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560A92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8.80 </w:t>
            </w:r>
          </w:p>
        </w:tc>
      </w:tr>
      <w:tr w:rsidR="009D1487" w:rsidRPr="001A58E1" w14:paraId="368F68FA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0D4D5DF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C1B9DC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7A7FF61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1A0FB4E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79AF95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F5BB9F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3CFA509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.14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9F351A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0.11 </w:t>
            </w:r>
          </w:p>
        </w:tc>
      </w:tr>
      <w:tr w:rsidR="009D1487" w:rsidRPr="001A58E1" w14:paraId="1E43A50B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36BB105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16ECB6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27EC4B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44CF86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7E20DB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3634E2D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5EF6FA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.09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6D9C3FA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6.93 </w:t>
            </w:r>
          </w:p>
        </w:tc>
      </w:tr>
      <w:tr w:rsidR="009D1487" w:rsidRPr="001A58E1" w14:paraId="499CEFCE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241F5EB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280F2B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7EC095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052FCEB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619F01D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C1D53C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0C2347C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98.16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08501A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97.02 </w:t>
            </w:r>
          </w:p>
        </w:tc>
      </w:tr>
      <w:tr w:rsidR="009D1487" w:rsidRPr="001A58E1" w14:paraId="3B8B8722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24A89C0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375E15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C521CE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452A6A4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73B384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5E9B3A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19E2E0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0.51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5C581E3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</w:tr>
      <w:tr w:rsidR="009D1487" w:rsidRPr="001A58E1" w14:paraId="774BB191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72CBFFC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721ADF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21AFF9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60CC4C8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8A09683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3BAE44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13D5271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0.83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349F51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</w:tr>
      <w:tr w:rsidR="009D1487" w:rsidRPr="001A58E1" w14:paraId="225B372F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2DE7F59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6C5B40B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998CC15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55DA236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C8D4E8F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40B8E8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0A66BA71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4.30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20B30C8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</w:tr>
      <w:tr w:rsidR="009D1487" w:rsidRPr="001A58E1" w14:paraId="70CB52FE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2060C75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BCC101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E927177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7317A8A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DAE51B4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3815F6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2535B36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2.17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182F7C96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</w:tr>
      <w:tr w:rsidR="009D1487" w:rsidRPr="001A58E1" w14:paraId="6431A9A1" w14:textId="77777777" w:rsidTr="001A58E1">
        <w:trPr>
          <w:trHeight w:val="265"/>
        </w:trPr>
        <w:tc>
          <w:tcPr>
            <w:tcW w:w="383" w:type="pct"/>
            <w:shd w:val="clear" w:color="auto" w:fill="auto"/>
            <w:vAlign w:val="center"/>
            <w:hideMark/>
          </w:tcPr>
          <w:p w14:paraId="433BC59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7175012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1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467C12C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055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1B6A676A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C0E0A59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1AFE50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73F31310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1.17 </w:t>
            </w:r>
          </w:p>
        </w:tc>
        <w:tc>
          <w:tcPr>
            <w:tcW w:w="1013" w:type="pct"/>
            <w:shd w:val="clear" w:color="auto" w:fill="auto"/>
            <w:vAlign w:val="center"/>
            <w:hideMark/>
          </w:tcPr>
          <w:p w14:paraId="4F2F49DE" w14:textId="77777777" w:rsidR="009D1487" w:rsidRPr="001A58E1" w:rsidRDefault="009D1487" w:rsidP="00775DD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58E1">
              <w:rPr>
                <w:color w:val="000000"/>
                <w:kern w:val="24"/>
                <w:sz w:val="20"/>
                <w:szCs w:val="20"/>
              </w:rPr>
              <w:t xml:space="preserve">0.47 </w:t>
            </w:r>
          </w:p>
        </w:tc>
      </w:tr>
    </w:tbl>
    <w:p w14:paraId="64848520" w14:textId="0DFE77B1" w:rsidR="009D1487" w:rsidRDefault="009D1487"/>
    <w:p w14:paraId="7642821C" w14:textId="708670F1" w:rsidR="00827613" w:rsidRDefault="00827613"/>
    <w:p w14:paraId="70A7C8A8" w14:textId="6FC9BFA7" w:rsidR="00827613" w:rsidRDefault="00827613"/>
    <w:p w14:paraId="32002F77" w14:textId="6AA3192D" w:rsidR="005B04B6" w:rsidRPr="00D04BB5" w:rsidRDefault="005B04B6" w:rsidP="005B04B6">
      <w:pPr>
        <w:suppressLineNumbers/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D04BB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5</w:t>
      </w:r>
      <w:r w:rsidRPr="00D04BB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:</w:t>
      </w:r>
      <w:r w:rsidRPr="00D04B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alyzing the effect of dye and metabolites on </w:t>
      </w:r>
      <w:r w:rsidRPr="00D04B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L. minor</w:t>
      </w:r>
    </w:p>
    <w:tbl>
      <w:tblPr>
        <w:tblW w:w="4841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068"/>
        <w:gridCol w:w="1486"/>
        <w:gridCol w:w="1486"/>
        <w:gridCol w:w="1248"/>
        <w:gridCol w:w="1690"/>
        <w:gridCol w:w="1751"/>
      </w:tblGrid>
      <w:tr w:rsidR="005B04B6" w:rsidRPr="00D04BB5" w14:paraId="2EA27668" w14:textId="77777777" w:rsidTr="005B04B6">
        <w:trPr>
          <w:trHeight w:val="351"/>
        </w:trPr>
        <w:tc>
          <w:tcPr>
            <w:tcW w:w="612" w:type="pct"/>
            <w:shd w:val="clear" w:color="auto" w:fill="auto"/>
          </w:tcPr>
          <w:p w14:paraId="4C29A84B" w14:textId="77777777" w:rsidR="005B04B6" w:rsidRPr="00D04BB5" w:rsidRDefault="005B04B6" w:rsidP="007B7FBC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</w:tcPr>
          <w:p w14:paraId="752A2AB2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% viability</w:t>
            </w:r>
          </w:p>
        </w:tc>
        <w:tc>
          <w:tcPr>
            <w:tcW w:w="1566" w:type="pct"/>
            <w:gridSpan w:val="2"/>
            <w:shd w:val="clear" w:color="auto" w:fill="auto"/>
          </w:tcPr>
          <w:p w14:paraId="6DB4EC9E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ry weight (g)</w:t>
            </w:r>
          </w:p>
        </w:tc>
        <w:tc>
          <w:tcPr>
            <w:tcW w:w="1971" w:type="pct"/>
            <w:gridSpan w:val="2"/>
            <w:shd w:val="clear" w:color="auto" w:fill="auto"/>
          </w:tcPr>
          <w:p w14:paraId="50E65046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hotosynthetic apparatus</w:t>
            </w:r>
          </w:p>
        </w:tc>
      </w:tr>
      <w:tr w:rsidR="005B04B6" w:rsidRPr="00D04BB5" w14:paraId="6CE7D124" w14:textId="77777777" w:rsidTr="005B04B6">
        <w:trPr>
          <w:trHeight w:val="475"/>
        </w:trPr>
        <w:tc>
          <w:tcPr>
            <w:tcW w:w="612" w:type="pct"/>
            <w:shd w:val="clear" w:color="auto" w:fill="auto"/>
          </w:tcPr>
          <w:p w14:paraId="29A5399E" w14:textId="77777777" w:rsidR="005B04B6" w:rsidRPr="00D04BB5" w:rsidRDefault="005B04B6" w:rsidP="007B7FBC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</w:tcPr>
          <w:p w14:paraId="42A020F7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fter 10 d</w:t>
            </w:r>
          </w:p>
        </w:tc>
        <w:tc>
          <w:tcPr>
            <w:tcW w:w="851" w:type="pct"/>
            <w:shd w:val="clear" w:color="auto" w:fill="auto"/>
          </w:tcPr>
          <w:p w14:paraId="141D70E9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 d</w:t>
            </w:r>
          </w:p>
        </w:tc>
        <w:tc>
          <w:tcPr>
            <w:tcW w:w="715" w:type="pct"/>
            <w:shd w:val="clear" w:color="auto" w:fill="auto"/>
          </w:tcPr>
          <w:p w14:paraId="48815191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0 d</w:t>
            </w:r>
          </w:p>
        </w:tc>
        <w:tc>
          <w:tcPr>
            <w:tcW w:w="968" w:type="pct"/>
            <w:shd w:val="clear" w:color="auto" w:fill="auto"/>
          </w:tcPr>
          <w:p w14:paraId="242306FD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hlorophyll-a</w:t>
            </w:r>
          </w:p>
          <w:p w14:paraId="6ECFCD2F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µg/ml)</w:t>
            </w:r>
          </w:p>
        </w:tc>
        <w:tc>
          <w:tcPr>
            <w:tcW w:w="1003" w:type="pct"/>
            <w:shd w:val="clear" w:color="auto" w:fill="auto"/>
          </w:tcPr>
          <w:p w14:paraId="34FF6389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hlorophyll-b</w:t>
            </w:r>
          </w:p>
          <w:p w14:paraId="449A4221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µg/ml)</w:t>
            </w:r>
          </w:p>
        </w:tc>
      </w:tr>
      <w:tr w:rsidR="005B04B6" w:rsidRPr="00D04BB5" w14:paraId="29EB7FFC" w14:textId="77777777" w:rsidTr="005B04B6">
        <w:trPr>
          <w:trHeight w:val="215"/>
        </w:trPr>
        <w:tc>
          <w:tcPr>
            <w:tcW w:w="612" w:type="pct"/>
            <w:shd w:val="clear" w:color="auto" w:fill="auto"/>
          </w:tcPr>
          <w:p w14:paraId="144F342A" w14:textId="77777777" w:rsidR="005B04B6" w:rsidRPr="00D04BB5" w:rsidRDefault="005B04B6" w:rsidP="007B7FBC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ntrol</w:t>
            </w:r>
          </w:p>
        </w:tc>
        <w:tc>
          <w:tcPr>
            <w:tcW w:w="851" w:type="pct"/>
            <w:shd w:val="clear" w:color="auto" w:fill="auto"/>
          </w:tcPr>
          <w:p w14:paraId="3D90D9E4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9.00 ± 1.00</w:t>
            </w:r>
          </w:p>
        </w:tc>
        <w:tc>
          <w:tcPr>
            <w:tcW w:w="851" w:type="pct"/>
            <w:shd w:val="clear" w:color="auto" w:fill="auto"/>
          </w:tcPr>
          <w:p w14:paraId="7903E73A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 ± 0.05</w:t>
            </w:r>
          </w:p>
        </w:tc>
        <w:tc>
          <w:tcPr>
            <w:tcW w:w="715" w:type="pct"/>
            <w:shd w:val="clear" w:color="auto" w:fill="auto"/>
          </w:tcPr>
          <w:p w14:paraId="25CA8F63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6 ± 0.03</w:t>
            </w:r>
          </w:p>
        </w:tc>
        <w:tc>
          <w:tcPr>
            <w:tcW w:w="968" w:type="pct"/>
            <w:shd w:val="clear" w:color="auto" w:fill="auto"/>
          </w:tcPr>
          <w:p w14:paraId="66EB916B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.25 ± 0.39</w:t>
            </w:r>
          </w:p>
        </w:tc>
        <w:tc>
          <w:tcPr>
            <w:tcW w:w="1003" w:type="pct"/>
            <w:shd w:val="clear" w:color="auto" w:fill="auto"/>
          </w:tcPr>
          <w:p w14:paraId="7636A882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94 ± 0.07</w:t>
            </w:r>
          </w:p>
        </w:tc>
      </w:tr>
      <w:tr w:rsidR="005B04B6" w:rsidRPr="00D04BB5" w14:paraId="27A168E7" w14:textId="77777777" w:rsidTr="005B04B6">
        <w:trPr>
          <w:trHeight w:val="288"/>
        </w:trPr>
        <w:tc>
          <w:tcPr>
            <w:tcW w:w="612" w:type="pct"/>
            <w:shd w:val="clear" w:color="auto" w:fill="auto"/>
          </w:tcPr>
          <w:p w14:paraId="4A99AAA8" w14:textId="77777777" w:rsidR="005B04B6" w:rsidRPr="00D04BB5" w:rsidRDefault="005B04B6" w:rsidP="007B7FBC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roduct </w:t>
            </w:r>
          </w:p>
        </w:tc>
        <w:tc>
          <w:tcPr>
            <w:tcW w:w="851" w:type="pct"/>
            <w:shd w:val="clear" w:color="auto" w:fill="auto"/>
          </w:tcPr>
          <w:p w14:paraId="0434CD25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8.00 ± 1.00</w:t>
            </w:r>
          </w:p>
        </w:tc>
        <w:tc>
          <w:tcPr>
            <w:tcW w:w="851" w:type="pct"/>
            <w:shd w:val="clear" w:color="auto" w:fill="auto"/>
          </w:tcPr>
          <w:p w14:paraId="78AEBD4F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 ± 0.02</w:t>
            </w:r>
          </w:p>
        </w:tc>
        <w:tc>
          <w:tcPr>
            <w:tcW w:w="715" w:type="pct"/>
            <w:shd w:val="clear" w:color="auto" w:fill="auto"/>
          </w:tcPr>
          <w:p w14:paraId="62A17ABB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8 ± 0.05</w:t>
            </w:r>
          </w:p>
        </w:tc>
        <w:tc>
          <w:tcPr>
            <w:tcW w:w="968" w:type="pct"/>
            <w:shd w:val="clear" w:color="auto" w:fill="auto"/>
          </w:tcPr>
          <w:p w14:paraId="67EE3BA9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.89 ± 0.18</w:t>
            </w:r>
          </w:p>
        </w:tc>
        <w:tc>
          <w:tcPr>
            <w:tcW w:w="1003" w:type="pct"/>
            <w:shd w:val="clear" w:color="auto" w:fill="auto"/>
          </w:tcPr>
          <w:p w14:paraId="3973B988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5 ± 0.27</w:t>
            </w:r>
          </w:p>
        </w:tc>
      </w:tr>
      <w:tr w:rsidR="005B04B6" w:rsidRPr="00D04BB5" w14:paraId="49822C21" w14:textId="77777777" w:rsidTr="005B04B6">
        <w:trPr>
          <w:trHeight w:val="162"/>
        </w:trPr>
        <w:tc>
          <w:tcPr>
            <w:tcW w:w="612" w:type="pct"/>
            <w:shd w:val="clear" w:color="auto" w:fill="auto"/>
          </w:tcPr>
          <w:p w14:paraId="76423F3B" w14:textId="77777777" w:rsidR="005B04B6" w:rsidRPr="00D04BB5" w:rsidRDefault="005B04B6" w:rsidP="007B7FBC">
            <w:pPr>
              <w:suppressLineNumber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ye</w:t>
            </w:r>
          </w:p>
        </w:tc>
        <w:tc>
          <w:tcPr>
            <w:tcW w:w="851" w:type="pct"/>
            <w:shd w:val="clear" w:color="auto" w:fill="auto"/>
          </w:tcPr>
          <w:p w14:paraId="6680A80D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.66 ± 3.05</w:t>
            </w:r>
          </w:p>
        </w:tc>
        <w:tc>
          <w:tcPr>
            <w:tcW w:w="851" w:type="pct"/>
            <w:shd w:val="clear" w:color="auto" w:fill="auto"/>
          </w:tcPr>
          <w:p w14:paraId="70BBF108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3 ± 0.01</w:t>
            </w:r>
          </w:p>
        </w:tc>
        <w:tc>
          <w:tcPr>
            <w:tcW w:w="715" w:type="pct"/>
            <w:shd w:val="clear" w:color="auto" w:fill="auto"/>
          </w:tcPr>
          <w:p w14:paraId="751AB8D6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6 ± 0.01</w:t>
            </w:r>
          </w:p>
        </w:tc>
        <w:tc>
          <w:tcPr>
            <w:tcW w:w="968" w:type="pct"/>
            <w:shd w:val="clear" w:color="auto" w:fill="auto"/>
          </w:tcPr>
          <w:p w14:paraId="1D31F08A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00 ± 0.20</w:t>
            </w:r>
          </w:p>
        </w:tc>
        <w:tc>
          <w:tcPr>
            <w:tcW w:w="1003" w:type="pct"/>
            <w:shd w:val="clear" w:color="auto" w:fill="auto"/>
          </w:tcPr>
          <w:p w14:paraId="1FE5AF48" w14:textId="77777777" w:rsidR="005B04B6" w:rsidRPr="00D04BB5" w:rsidRDefault="005B04B6" w:rsidP="007B7FBC">
            <w:pPr>
              <w:suppressLineNumbers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4BB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80 ± 0.17</w:t>
            </w:r>
          </w:p>
        </w:tc>
      </w:tr>
    </w:tbl>
    <w:p w14:paraId="2C16C1EA" w14:textId="2B971646" w:rsidR="00827613" w:rsidRPr="00874EFD" w:rsidRDefault="00874EFD" w:rsidP="00874EFD">
      <w:pPr>
        <w:rPr>
          <w:rFonts w:ascii="Times New Roman" w:hAnsi="Times New Roman" w:cs="Times New Roman"/>
          <w:sz w:val="24"/>
          <w:szCs w:val="24"/>
        </w:rPr>
      </w:pPr>
      <w:r w:rsidRPr="00874EFD">
        <w:rPr>
          <w:rFonts w:ascii="Times New Roman" w:hAnsi="Times New Roman" w:cs="Times New Roman"/>
          <w:sz w:val="24"/>
          <w:szCs w:val="24"/>
        </w:rPr>
        <w:t xml:space="preserve"> Note: Data presented as Value ± SEM</w:t>
      </w:r>
    </w:p>
    <w:sectPr w:rsidR="00827613" w:rsidRPr="00874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908D0"/>
    <w:multiLevelType w:val="hybridMultilevel"/>
    <w:tmpl w:val="649880AC"/>
    <w:lvl w:ilvl="0" w:tplc="6DBADA3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E7D"/>
    <w:rsid w:val="000839A3"/>
    <w:rsid w:val="001370A5"/>
    <w:rsid w:val="001A58E1"/>
    <w:rsid w:val="001A6C58"/>
    <w:rsid w:val="00297BDF"/>
    <w:rsid w:val="003C4861"/>
    <w:rsid w:val="004311D6"/>
    <w:rsid w:val="0046535F"/>
    <w:rsid w:val="00485549"/>
    <w:rsid w:val="004B6F08"/>
    <w:rsid w:val="005B04B6"/>
    <w:rsid w:val="007703B5"/>
    <w:rsid w:val="00775DD6"/>
    <w:rsid w:val="007B20DD"/>
    <w:rsid w:val="00827613"/>
    <w:rsid w:val="00863AA8"/>
    <w:rsid w:val="00874EFD"/>
    <w:rsid w:val="008D335F"/>
    <w:rsid w:val="009D1487"/>
    <w:rsid w:val="00AB76D0"/>
    <w:rsid w:val="00B312F1"/>
    <w:rsid w:val="00BC63DD"/>
    <w:rsid w:val="00C43794"/>
    <w:rsid w:val="00C8498B"/>
    <w:rsid w:val="00CB106A"/>
    <w:rsid w:val="00CE35C5"/>
    <w:rsid w:val="00D25A9F"/>
    <w:rsid w:val="00D41AD8"/>
    <w:rsid w:val="00D44E7D"/>
    <w:rsid w:val="00D450D5"/>
    <w:rsid w:val="00DA247D"/>
    <w:rsid w:val="00DB277D"/>
    <w:rsid w:val="00DC6CA6"/>
    <w:rsid w:val="00E6717E"/>
    <w:rsid w:val="00E7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EE11D"/>
  <w15:chartTrackingRefBased/>
  <w15:docId w15:val="{9108786D-D414-4E10-8DE0-6A0C3C1E3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487"/>
    <w:rPr>
      <w:rFonts w:ascii="Calibri" w:eastAsia="Calibri" w:hAnsi="Calibri" w:cs="Cordia New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1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74E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Amin</dc:creator>
  <cp:keywords/>
  <dc:description/>
  <cp:lastModifiedBy>Giorgia Aprile</cp:lastModifiedBy>
  <cp:revision>33</cp:revision>
  <dcterms:created xsi:type="dcterms:W3CDTF">2020-06-24T10:43:00Z</dcterms:created>
  <dcterms:modified xsi:type="dcterms:W3CDTF">2020-09-15T08:58:00Z</dcterms:modified>
</cp:coreProperties>
</file>